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7ED36D" w14:textId="77777777" w:rsidR="0038352A" w:rsidRDefault="0038352A" w:rsidP="0003261C">
      <w:pPr>
        <w:spacing w:line="36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_Table</w:t>
      </w:r>
    </w:p>
    <w:p w14:paraId="7DEC87EE" w14:textId="6C98F1BD" w:rsidR="0003261C" w:rsidRPr="006305FF" w:rsidRDefault="0003261C" w:rsidP="0003261C">
      <w:pPr>
        <w:spacing w:line="360" w:lineRule="auto"/>
        <w:outlineLvl w:val="0"/>
        <w:rPr>
          <w:rFonts w:ascii="Times New Roman" w:hAnsi="Times New Roman" w:cs="Times New Roman"/>
          <w:b/>
        </w:rPr>
      </w:pPr>
      <w:bookmarkStart w:id="0" w:name="_GoBack"/>
      <w:bookmarkEnd w:id="0"/>
      <w:r w:rsidRPr="006305FF">
        <w:rPr>
          <w:rFonts w:ascii="Times New Roman" w:hAnsi="Times New Roman" w:cs="Times New Roman"/>
          <w:b/>
        </w:rPr>
        <w:t>Reasons why study drug was not given</w:t>
      </w:r>
      <w:r w:rsidRPr="0003261C">
        <w:rPr>
          <w:rFonts w:ascii="MS Gothic" w:eastAsia="MS Gothic" w:hAnsi="MS Gothic"/>
          <w:color w:val="000000"/>
        </w:rPr>
        <w:t xml:space="preserve"> </w:t>
      </w:r>
    </w:p>
    <w:tbl>
      <w:tblPr>
        <w:tblStyle w:val="TableGrid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37"/>
        <w:gridCol w:w="1589"/>
        <w:gridCol w:w="1838"/>
      </w:tblGrid>
      <w:tr w:rsidR="005A7722" w:rsidRPr="006305FF" w14:paraId="66AA6360" w14:textId="77777777" w:rsidTr="005A7722">
        <w:tc>
          <w:tcPr>
            <w:tcW w:w="6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7B642" w14:textId="17D53A37" w:rsidR="0003261C" w:rsidRPr="006305FF" w:rsidRDefault="000F3922" w:rsidP="000326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s s</w:t>
            </w:r>
            <w:r w:rsidRPr="006305FF">
              <w:rPr>
                <w:rFonts w:ascii="Times New Roman" w:hAnsi="Times New Roman" w:cs="Times New Roman"/>
                <w:sz w:val="24"/>
                <w:szCs w:val="24"/>
              </w:rPr>
              <w:t>tudy drug not give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80B78" w14:textId="671BBB9C" w:rsidR="0003261C" w:rsidRPr="006305FF" w:rsidRDefault="005B444E" w:rsidP="0003261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itroglycerin</w:t>
            </w:r>
            <w:proofErr w:type="spellEnd"/>
            <w:r w:rsidRPr="006305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03261C" w:rsidRPr="006305FF">
              <w:rPr>
                <w:rFonts w:ascii="Times New Roman" w:hAnsi="Times New Roman" w:cs="Times New Roman"/>
                <w:b/>
                <w:sz w:val="24"/>
                <w:szCs w:val="24"/>
              </w:rPr>
              <w:t>N=54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A6E57" w14:textId="77777777" w:rsidR="005B444E" w:rsidRDefault="0003261C" w:rsidP="0003261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5F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lacebo </w:t>
            </w:r>
          </w:p>
          <w:p w14:paraId="3A2CE06C" w14:textId="2CF7E43C" w:rsidR="0003261C" w:rsidRPr="006305FF" w:rsidRDefault="0003261C" w:rsidP="0003261C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5FF">
              <w:rPr>
                <w:rFonts w:ascii="Times New Roman" w:hAnsi="Times New Roman" w:cs="Times New Roman"/>
                <w:b/>
                <w:sz w:val="24"/>
                <w:szCs w:val="24"/>
              </w:rPr>
              <w:t>N=562</w:t>
            </w:r>
          </w:p>
        </w:tc>
      </w:tr>
      <w:tr w:rsidR="005A7722" w:rsidRPr="006305FF" w14:paraId="7DDACC2A" w14:textId="77777777" w:rsidTr="005A7722">
        <w:tc>
          <w:tcPr>
            <w:tcW w:w="6062" w:type="dxa"/>
            <w:tcBorders>
              <w:top w:val="single" w:sz="4" w:space="0" w:color="auto"/>
            </w:tcBorders>
          </w:tcPr>
          <w:p w14:paraId="31B35967" w14:textId="161F76C3" w:rsidR="0003261C" w:rsidRPr="006305FF" w:rsidRDefault="0003261C" w:rsidP="000326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879A41A" w14:textId="6A2703FA" w:rsidR="0003261C" w:rsidRPr="006305FF" w:rsidRDefault="0003261C" w:rsidP="0003261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05F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F3922">
              <w:rPr>
                <w:rFonts w:ascii="Times New Roman" w:hAnsi="Times New Roman" w:cs="Times New Roman"/>
                <w:sz w:val="24"/>
                <w:szCs w:val="24"/>
              </w:rPr>
              <w:t>/542</w:t>
            </w:r>
            <w:r w:rsidRPr="006305FF">
              <w:rPr>
                <w:rFonts w:ascii="Times New Roman" w:hAnsi="Times New Roman" w:cs="Times New Roman"/>
                <w:sz w:val="24"/>
                <w:szCs w:val="24"/>
              </w:rPr>
              <w:t xml:space="preserve"> (1.1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D99518F" w14:textId="75D09044" w:rsidR="0003261C" w:rsidRPr="006305FF" w:rsidRDefault="0003261C" w:rsidP="0003261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05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F3922">
              <w:rPr>
                <w:rFonts w:ascii="Times New Roman" w:hAnsi="Times New Roman" w:cs="Times New Roman"/>
                <w:sz w:val="24"/>
                <w:szCs w:val="24"/>
              </w:rPr>
              <w:t>/562</w:t>
            </w:r>
            <w:r w:rsidRPr="006305FF">
              <w:rPr>
                <w:rFonts w:ascii="Times New Roman" w:hAnsi="Times New Roman" w:cs="Times New Roman"/>
                <w:sz w:val="24"/>
                <w:szCs w:val="24"/>
              </w:rPr>
              <w:t xml:space="preserve"> (1.2)</w:t>
            </w:r>
          </w:p>
        </w:tc>
      </w:tr>
      <w:tr w:rsidR="005A7722" w:rsidRPr="006305FF" w14:paraId="64BA4555" w14:textId="77777777" w:rsidTr="005A7722">
        <w:tc>
          <w:tcPr>
            <w:tcW w:w="6062" w:type="dxa"/>
          </w:tcPr>
          <w:p w14:paraId="6F745E64" w14:textId="1386E1A9" w:rsidR="0003261C" w:rsidRPr="006305FF" w:rsidRDefault="0003261C" w:rsidP="000326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5FF">
              <w:rPr>
                <w:rFonts w:ascii="Times New Roman" w:hAnsi="Times New Roman" w:cs="Times New Roman"/>
                <w:sz w:val="24"/>
                <w:szCs w:val="24"/>
              </w:rPr>
              <w:t>Placenta was delivered before drug was administered</w:t>
            </w:r>
            <w:r w:rsidR="00765A3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6305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5E561A70" w14:textId="77777777" w:rsidR="0003261C" w:rsidRPr="006305FF" w:rsidRDefault="0003261C" w:rsidP="0003261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05FF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843" w:type="dxa"/>
          </w:tcPr>
          <w:p w14:paraId="28411B1F" w14:textId="77777777" w:rsidR="0003261C" w:rsidRPr="006305FF" w:rsidRDefault="0003261C" w:rsidP="0003261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05FF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</w:tr>
      <w:tr w:rsidR="005A7722" w:rsidRPr="006305FF" w14:paraId="0A9819C1" w14:textId="77777777" w:rsidTr="005A7722">
        <w:tc>
          <w:tcPr>
            <w:tcW w:w="6062" w:type="dxa"/>
          </w:tcPr>
          <w:p w14:paraId="5902BC3F" w14:textId="388BD45B" w:rsidR="0003261C" w:rsidRPr="006305FF" w:rsidRDefault="0003261C" w:rsidP="000326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stolic blood </w:t>
            </w:r>
            <w:r w:rsidRPr="0003261C">
              <w:rPr>
                <w:rFonts w:ascii="Times New Roman" w:hAnsi="Times New Roman" w:cs="Times New Roman"/>
                <w:sz w:val="24"/>
                <w:szCs w:val="24"/>
              </w:rPr>
              <w:t xml:space="preserve">pressure </w:t>
            </w:r>
            <w:r w:rsidRPr="0003261C">
              <w:rPr>
                <w:rFonts w:ascii="MS Gothic" w:eastAsia="MS Gothic" w:hAnsi="MS Gothic"/>
                <w:color w:val="000000"/>
                <w:sz w:val="24"/>
                <w:szCs w:val="24"/>
              </w:rPr>
              <w:t>≤</w:t>
            </w:r>
            <w:r w:rsidRPr="0003261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100 mmHg</w:t>
            </w:r>
            <w:r w:rsidR="00765A3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eastAsia="MS Gothic" w:hAnsi="Times New Roman" w:cs="Times New Roman"/>
                <w:color w:val="000000"/>
              </w:rPr>
              <w:t xml:space="preserve"> </w:t>
            </w:r>
          </w:p>
        </w:tc>
        <w:tc>
          <w:tcPr>
            <w:tcW w:w="1559" w:type="dxa"/>
          </w:tcPr>
          <w:p w14:paraId="58FCAC14" w14:textId="77777777" w:rsidR="0003261C" w:rsidRPr="006305FF" w:rsidRDefault="0003261C" w:rsidP="0003261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05FF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843" w:type="dxa"/>
          </w:tcPr>
          <w:p w14:paraId="70626A62" w14:textId="77777777" w:rsidR="0003261C" w:rsidRPr="006305FF" w:rsidRDefault="0003261C" w:rsidP="0003261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05FF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5A7722" w:rsidRPr="006305FF" w14:paraId="2A496CE9" w14:textId="77777777" w:rsidTr="005A7722">
        <w:tc>
          <w:tcPr>
            <w:tcW w:w="6062" w:type="dxa"/>
          </w:tcPr>
          <w:p w14:paraId="0820C72D" w14:textId="675E773B" w:rsidR="0003261C" w:rsidRPr="006305FF" w:rsidRDefault="0003261C" w:rsidP="00765A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stolic blood </w:t>
            </w:r>
            <w:r w:rsidRPr="0003261C">
              <w:rPr>
                <w:rFonts w:ascii="Times New Roman" w:hAnsi="Times New Roman" w:cs="Times New Roman"/>
                <w:sz w:val="24"/>
                <w:szCs w:val="24"/>
              </w:rPr>
              <w:t xml:space="preserve">pressure </w:t>
            </w:r>
            <w:r w:rsidRPr="0003261C">
              <w:rPr>
                <w:rFonts w:ascii="MS Gothic" w:eastAsia="MS Gothic" w:hAnsi="MS Gothic"/>
                <w:color w:val="000000"/>
                <w:sz w:val="24"/>
                <w:szCs w:val="24"/>
              </w:rPr>
              <w:t>≤</w:t>
            </w:r>
            <w:r w:rsidRPr="0003261C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100 </w:t>
            </w:r>
            <w:r w:rsidRPr="00765A3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 xml:space="preserve">mmHg and pulse </w:t>
            </w:r>
            <w:r w:rsidR="00765A3D" w:rsidRPr="00765A3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&gt;119bpm</w:t>
            </w:r>
            <w:r w:rsidR="00765A3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6305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6C85B674" w14:textId="77777777" w:rsidR="0003261C" w:rsidRPr="006305FF" w:rsidRDefault="0003261C" w:rsidP="0003261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05FF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843" w:type="dxa"/>
          </w:tcPr>
          <w:p w14:paraId="60B56751" w14:textId="77777777" w:rsidR="0003261C" w:rsidRPr="006305FF" w:rsidRDefault="0003261C" w:rsidP="0003261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05FF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</w:tr>
      <w:tr w:rsidR="005A7722" w:rsidRPr="006305FF" w14:paraId="54A9F317" w14:textId="77777777" w:rsidTr="005A7722">
        <w:tc>
          <w:tcPr>
            <w:tcW w:w="6062" w:type="dxa"/>
          </w:tcPr>
          <w:p w14:paraId="5DE4025B" w14:textId="2E10F9E9" w:rsidR="00765A3D" w:rsidRPr="006305FF" w:rsidRDefault="00765A3D" w:rsidP="00765A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5FF">
              <w:rPr>
                <w:rFonts w:ascii="Times New Roman" w:hAnsi="Times New Roman" w:cs="Times New Roman"/>
                <w:sz w:val="24"/>
                <w:szCs w:val="24"/>
              </w:rPr>
              <w:t xml:space="preserve">Pulse </w:t>
            </w:r>
            <w:r w:rsidRPr="00765A3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</w:rPr>
              <w:t>&gt;119bpm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</w:tcPr>
          <w:p w14:paraId="0F3B437D" w14:textId="77777777" w:rsidR="00765A3D" w:rsidRPr="006305FF" w:rsidRDefault="00765A3D" w:rsidP="000F392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05FF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843" w:type="dxa"/>
          </w:tcPr>
          <w:p w14:paraId="6F98D17F" w14:textId="77777777" w:rsidR="00765A3D" w:rsidRPr="006305FF" w:rsidRDefault="00765A3D" w:rsidP="000F3922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05FF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5A7722" w:rsidRPr="006305FF" w14:paraId="5B9EAEDB" w14:textId="77777777" w:rsidTr="005A7722">
        <w:tc>
          <w:tcPr>
            <w:tcW w:w="6062" w:type="dxa"/>
          </w:tcPr>
          <w:p w14:paraId="16DFA03C" w14:textId="5C503390" w:rsidR="0003261C" w:rsidRPr="006305FF" w:rsidRDefault="00765A3D" w:rsidP="000326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03261C" w:rsidRPr="006305FF">
              <w:rPr>
                <w:rFonts w:ascii="Times New Roman" w:hAnsi="Times New Roman" w:cs="Times New Roman"/>
                <w:sz w:val="24"/>
                <w:szCs w:val="24"/>
              </w:rPr>
              <w:t>leeding</w:t>
            </w:r>
            <w:r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</w:tcPr>
          <w:p w14:paraId="1C12E056" w14:textId="77777777" w:rsidR="0003261C" w:rsidRPr="006305FF" w:rsidRDefault="0003261C" w:rsidP="0003261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05FF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843" w:type="dxa"/>
          </w:tcPr>
          <w:p w14:paraId="1B35021C" w14:textId="77777777" w:rsidR="0003261C" w:rsidRPr="006305FF" w:rsidRDefault="0003261C" w:rsidP="0003261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05FF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5A7722" w:rsidRPr="006305FF" w14:paraId="585B3720" w14:textId="77777777" w:rsidTr="005A7722">
        <w:tc>
          <w:tcPr>
            <w:tcW w:w="6062" w:type="dxa"/>
          </w:tcPr>
          <w:p w14:paraId="71A6FAB8" w14:textId="0BD705F0" w:rsidR="0003261C" w:rsidRPr="006305FF" w:rsidRDefault="0003261C" w:rsidP="000326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5FF">
              <w:rPr>
                <w:rFonts w:ascii="Times New Roman" w:hAnsi="Times New Roman" w:cs="Times New Roman"/>
                <w:sz w:val="24"/>
                <w:szCs w:val="24"/>
              </w:rPr>
              <w:t xml:space="preserve">Medical te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rongly</w:t>
            </w:r>
            <w:r w:rsidRPr="006305FF">
              <w:rPr>
                <w:rFonts w:ascii="Times New Roman" w:hAnsi="Times New Roman" w:cs="Times New Roman"/>
                <w:sz w:val="24"/>
                <w:szCs w:val="24"/>
              </w:rPr>
              <w:t xml:space="preserve"> assuming spra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d been g</w:t>
            </w:r>
            <w:r w:rsidRPr="006305FF">
              <w:rPr>
                <w:rFonts w:ascii="Times New Roman" w:hAnsi="Times New Roman" w:cs="Times New Roman"/>
                <w:sz w:val="24"/>
                <w:szCs w:val="24"/>
              </w:rPr>
              <w:t xml:space="preserve">iven  </w:t>
            </w:r>
          </w:p>
        </w:tc>
        <w:tc>
          <w:tcPr>
            <w:tcW w:w="1559" w:type="dxa"/>
          </w:tcPr>
          <w:p w14:paraId="2DED6C04" w14:textId="77777777" w:rsidR="0003261C" w:rsidRPr="006305FF" w:rsidRDefault="0003261C" w:rsidP="0003261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05FF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843" w:type="dxa"/>
          </w:tcPr>
          <w:p w14:paraId="0855A302" w14:textId="77777777" w:rsidR="0003261C" w:rsidRPr="006305FF" w:rsidRDefault="0003261C" w:rsidP="0003261C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05FF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</w:tr>
    </w:tbl>
    <w:p w14:paraId="530B8DDF" w14:textId="77777777" w:rsidR="005A7722" w:rsidRDefault="00765A3D" w:rsidP="0003261C">
      <w:pPr>
        <w:rPr>
          <w:rFonts w:ascii="Times New Roman" w:eastAsia="MS Gothic" w:hAnsi="Times New Roman" w:cs="Times New Roman"/>
          <w:color w:val="000000"/>
        </w:rPr>
      </w:pPr>
      <w:r>
        <w:rPr>
          <w:rFonts w:ascii="Times New Roman" w:eastAsia="MS Gothic" w:hAnsi="Times New Roman" w:cs="Times New Roman"/>
          <w:color w:val="000000"/>
          <w:vertAlign w:val="superscript"/>
        </w:rPr>
        <w:t>1</w:t>
      </w:r>
      <w:r>
        <w:rPr>
          <w:rFonts w:ascii="Times New Roman" w:eastAsia="MS Gothic" w:hAnsi="Times New Roman" w:cs="Times New Roman"/>
          <w:color w:val="000000"/>
        </w:rPr>
        <w:t xml:space="preserve">Observations taken immediately before drug administration meant that the woman was no longer </w:t>
      </w:r>
    </w:p>
    <w:p w14:paraId="3E5EB7B1" w14:textId="7D4E7B00" w:rsidR="00693804" w:rsidRPr="00765A3D" w:rsidRDefault="00765A3D" w:rsidP="0003261C">
      <w:r>
        <w:rPr>
          <w:rFonts w:ascii="Times New Roman" w:eastAsia="MS Gothic" w:hAnsi="Times New Roman" w:cs="Times New Roman"/>
          <w:color w:val="000000"/>
        </w:rPr>
        <w:t>eligible for trial inclusion. Drug was not given on safety grounds.</w:t>
      </w:r>
    </w:p>
    <w:sectPr w:rsidR="00693804" w:rsidRPr="00765A3D" w:rsidSect="0003261C">
      <w:pgSz w:w="11900" w:h="16840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61C"/>
    <w:rsid w:val="0003261C"/>
    <w:rsid w:val="000F3922"/>
    <w:rsid w:val="0038352A"/>
    <w:rsid w:val="003D1098"/>
    <w:rsid w:val="005A7722"/>
    <w:rsid w:val="005B444E"/>
    <w:rsid w:val="00693804"/>
    <w:rsid w:val="00765A3D"/>
    <w:rsid w:val="00B043E7"/>
    <w:rsid w:val="00BA7A45"/>
    <w:rsid w:val="00D31EF1"/>
    <w:rsid w:val="00D6104C"/>
    <w:rsid w:val="00D9422C"/>
    <w:rsid w:val="00EF3C68"/>
    <w:rsid w:val="00FB5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E174C8"/>
  <w14:defaultImageDpi w14:val="300"/>
  <w15:docId w15:val="{EE58946B-2156-AB4D-9BA7-DD095199A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261C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261C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26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61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61C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6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61C"/>
    <w:rPr>
      <w:rFonts w:ascii="Lucida Grande" w:eastAsiaTheme="minorHAnsi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A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A3D"/>
    <w:rPr>
      <w:rFonts w:eastAsia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>University of Edinburgh</Company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enison</dc:creator>
  <cp:keywords/>
  <dc:description/>
  <cp:lastModifiedBy>DENISON Fiona</cp:lastModifiedBy>
  <cp:revision>3</cp:revision>
  <dcterms:created xsi:type="dcterms:W3CDTF">2019-11-13T18:51:00Z</dcterms:created>
  <dcterms:modified xsi:type="dcterms:W3CDTF">2019-11-21T10:21:00Z</dcterms:modified>
</cp:coreProperties>
</file>